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F83" w:rsidRPr="00AD6F83" w:rsidRDefault="00AD6F83" w:rsidP="00CF57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llele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(MC58)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  </w:t>
      </w:r>
      <w:proofErr w:type="gramStart"/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MKLLTTAILSSAIALSSMAAAAGTDNPTVAKKTVSYVCQQGKKVKVTYGFNKQGLTTYAS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60</w:t>
      </w:r>
      <w:proofErr w:type="gramEnd"/>
    </w:p>
    <w:p w:rsidR="00AD6F83" w:rsidRPr="00AD6F83" w:rsidRDefault="00AD6F83" w:rsidP="008F1E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>llele 2 (MC161)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 </w:t>
      </w:r>
      <w:proofErr w:type="gramStart"/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MKLLTTAILSSAIALSSMAAAAGTNNPTVAKKTVSYVCQQGKKVKVTYGFNKQGLTTYAS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60</w:t>
      </w:r>
      <w:proofErr w:type="gramEnd"/>
    </w:p>
    <w:p w:rsidR="00AD6F83" w:rsidRPr="00AD6F83" w:rsidRDefault="00AD6F83" w:rsidP="00CF57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llele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0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>(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>FA1090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)    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MKLLTTAILSSAIALSSMA-</w:t>
      </w:r>
      <w:proofErr w:type="gramStart"/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AGTDNPTVAKKTVSYVCQQGKKVKVTYGFNKQGLTTYAS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59</w:t>
      </w:r>
      <w:proofErr w:type="gramEnd"/>
    </w:p>
    <w:p w:rsidR="00AD6F83" w:rsidRPr="00AD6F83" w:rsidRDefault="00CF57F6" w:rsidP="00AD6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CF57F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0C6603" wp14:editId="44B239F6">
                <wp:simplePos x="0" y="0"/>
                <wp:positionH relativeFrom="column">
                  <wp:posOffset>3601586</wp:posOffset>
                </wp:positionH>
                <wp:positionV relativeFrom="paragraph">
                  <wp:posOffset>120015</wp:posOffset>
                </wp:positionV>
                <wp:extent cx="104775" cy="788035"/>
                <wp:effectExtent l="1270" t="0" r="10795" b="10795"/>
                <wp:wrapNone/>
                <wp:docPr id="45" name="Right Brac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4775" cy="788035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44" o:spid="_x0000_s1026" type="#_x0000_t88" style="position:absolute;margin-left:283.6pt;margin-top:9.45pt;width:8.25pt;height:62.05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" adj="239" strokecolor="black [3213]" strokeweight="1.5pt"/>
            </w:pict>
          </mc:Fallback>
        </mc:AlternateContent>
      </w:r>
      <w:r w:rsidR="00AD6F83" w:rsidRPr="00AD6F83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    </w:t>
      </w:r>
      <w:r w:rsidR="00AD6F83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        </w:t>
      </w:r>
      <w:r w:rsidR="00AD6F83" w:rsidRPr="00AD6F83">
        <w:rPr>
          <w:rFonts w:ascii="Courier New" w:eastAsia="Times New Roman" w:hAnsi="Courier New" w:cs="Courier New"/>
          <w:color w:val="222222"/>
          <w:sz w:val="24"/>
          <w:szCs w:val="24"/>
        </w:rPr>
        <w:t>******************* ****:***********************************</w:t>
      </w:r>
    </w:p>
    <w:p w:rsidR="00AD6F83" w:rsidRDefault="00CF57F6" w:rsidP="00AD6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</w:rPr>
      </w:pPr>
      <w:r w:rsidRPr="00CF57F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6670A" wp14:editId="678BA7D9">
                <wp:simplePos x="0" y="0"/>
                <wp:positionH relativeFrom="column">
                  <wp:posOffset>3315970</wp:posOffset>
                </wp:positionH>
                <wp:positionV relativeFrom="paragraph">
                  <wp:posOffset>49396</wp:posOffset>
                </wp:positionV>
                <wp:extent cx="699135" cy="245745"/>
                <wp:effectExtent l="0" t="0" r="0" b="0"/>
                <wp:wrapNone/>
                <wp:docPr id="46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57F6" w:rsidRPr="0025311F" w:rsidRDefault="00CF57F6" w:rsidP="00CF57F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</w:rPr>
                            </w:pPr>
                            <w:r w:rsidRPr="0025311F">
                              <w:rPr>
                                <w:rFonts w:ascii="Verdana" w:eastAsia="Verdana" w:hAnsi="Verdana" w:cs="Verdana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op 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5" o:spid="_x0000_s1026" type="#_x0000_t202" style="position:absolute;left:0;text-align:left;margin-left:261.1pt;margin-top:3.9pt;width:55.05pt;height:19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" filled="f" stroked="f">
                <v:textbox style="mso-fit-shape-to-text:t">
                  <w:txbxContent>
                    <w:p w:rsidR="00CF57F6" w:rsidRPr="0025311F" w:rsidRDefault="00CF57F6" w:rsidP="00CF57F6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</w:rPr>
                      </w:pPr>
                      <w:r w:rsidRPr="0025311F">
                        <w:rPr>
                          <w:rFonts w:ascii="Verdana" w:eastAsia="Verdana" w:hAnsi="Verdana" w:cs="Verdana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op 4</w:t>
                      </w:r>
                    </w:p>
                  </w:txbxContent>
                </v:textbox>
              </v:shape>
            </w:pict>
          </mc:Fallback>
        </mc:AlternateContent>
      </w:r>
    </w:p>
    <w:p w:rsidR="00CF57F6" w:rsidRDefault="00CF57F6" w:rsidP="00AD6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</w:rPr>
      </w:pPr>
    </w:p>
    <w:p w:rsidR="00CF57F6" w:rsidRPr="00AD6F83" w:rsidRDefault="001A43C0" w:rsidP="00AD6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1DE566" wp14:editId="06F648A9">
                <wp:simplePos x="0" y="0"/>
                <wp:positionH relativeFrom="column">
                  <wp:posOffset>3229610</wp:posOffset>
                </wp:positionH>
                <wp:positionV relativeFrom="paragraph">
                  <wp:posOffset>116706</wp:posOffset>
                </wp:positionV>
                <wp:extent cx="828000" cy="763398"/>
                <wp:effectExtent l="0" t="0" r="10795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00" cy="76339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54.3pt;margin-top:9.2pt;width:65.2pt;height:6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" filled="f" strokecolor="black [3213]"/>
            </w:pict>
          </mc:Fallback>
        </mc:AlternateContent>
      </w:r>
    </w:p>
    <w:p w:rsidR="00AD6F83" w:rsidRPr="00AD6F83" w:rsidRDefault="00AD6F83" w:rsidP="00AD4D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llele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(MC58)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 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VINGKRVQMPVNLDKSDNVETFYGKEGGYVLGTGVMDGKSYRKQPIMITAPDNQIVFKDCSPR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24</w:t>
      </w:r>
    </w:p>
    <w:p w:rsidR="00AD6F83" w:rsidRPr="00AD6F83" w:rsidRDefault="00AD6F83" w:rsidP="00AD4D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>llele 2 (MC161)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VINGKRVQMPVNLDKSDNVETFYGKEGGYVLGTGVMDGKSYRKQPIMITAPDNQIVFKDCSPR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24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ab/>
      </w:r>
    </w:p>
    <w:p w:rsidR="00AD6F83" w:rsidRPr="00AD6F83" w:rsidRDefault="00AD6F83" w:rsidP="00AD4D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llele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0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>(FA1090)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</w:t>
      </w:r>
      <w:r w:rsidR="008F1E1A"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AVINGKRVQMPINLDKSDN</w:t>
      </w:r>
      <w:r w:rsidRPr="00AD6F83">
        <w:rPr>
          <w:rFonts w:ascii="Courier New" w:eastAsia="Times New Roman" w:hAnsi="Courier New" w:cs="Courier New"/>
          <w:color w:val="FF0000"/>
          <w:sz w:val="24"/>
          <w:szCs w:val="24"/>
        </w:rPr>
        <w:t>MD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TFYGKEGGYVLSTGAMDSKSYRKQPIMITAPDNQIVFKDCSPR</w:t>
      </w: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</w:t>
      </w:r>
      <w:r w:rsidRPr="00AD6F83">
        <w:rPr>
          <w:rFonts w:ascii="Courier New" w:eastAsia="Times New Roman" w:hAnsi="Courier New" w:cs="Courier New"/>
          <w:color w:val="222222"/>
          <w:sz w:val="24"/>
          <w:szCs w:val="24"/>
        </w:rPr>
        <w:t>123</w:t>
      </w:r>
    </w:p>
    <w:p w:rsidR="00AD6F83" w:rsidRPr="00AD6F83" w:rsidRDefault="008F1E1A" w:rsidP="00AD4D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CF57F6">
        <w:rPr>
          <w:rFonts w:ascii="Courier New" w:eastAsia="Times New Roman" w:hAnsi="Courier New" w:cs="Courier New"/>
          <w:color w:val="222222"/>
          <w:sz w:val="24"/>
          <w:szCs w:val="24"/>
        </w:rPr>
        <w:t xml:space="preserve">                      </w:t>
      </w:r>
      <w:r w:rsidR="00AD6F83" w:rsidRPr="00AD6F83">
        <w:rPr>
          <w:rFonts w:ascii="Courier New" w:eastAsia="Times New Roman" w:hAnsi="Courier New" w:cs="Courier New"/>
          <w:color w:val="222222"/>
          <w:sz w:val="24"/>
          <w:szCs w:val="24"/>
        </w:rPr>
        <w:t>***********:*******::***********.**.**.*************************</w:t>
      </w:r>
    </w:p>
    <w:p w:rsidR="00AD6F83" w:rsidRPr="00AD6F83" w:rsidRDefault="00AD6F83" w:rsidP="00AD6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AD6F83" w:rsidRPr="00BE7079" w:rsidRDefault="00AD6F83">
      <w:bookmarkStart w:id="0" w:name="_GoBack"/>
      <w:bookmarkEnd w:id="0"/>
    </w:p>
    <w:sectPr w:rsidR="00AD6F83" w:rsidRPr="00BE7079" w:rsidSect="00AD6F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F83"/>
    <w:rsid w:val="000D14E9"/>
    <w:rsid w:val="000E2B5A"/>
    <w:rsid w:val="00167A5A"/>
    <w:rsid w:val="001A43C0"/>
    <w:rsid w:val="001F046C"/>
    <w:rsid w:val="00240DC9"/>
    <w:rsid w:val="0025311F"/>
    <w:rsid w:val="005627E0"/>
    <w:rsid w:val="00582215"/>
    <w:rsid w:val="006402A5"/>
    <w:rsid w:val="006D2FDB"/>
    <w:rsid w:val="00794221"/>
    <w:rsid w:val="00834A98"/>
    <w:rsid w:val="008F1E1A"/>
    <w:rsid w:val="009573C4"/>
    <w:rsid w:val="00A77B4F"/>
    <w:rsid w:val="00AD4D85"/>
    <w:rsid w:val="00AD6F83"/>
    <w:rsid w:val="00BE7079"/>
    <w:rsid w:val="00CF57F6"/>
    <w:rsid w:val="00D06E53"/>
    <w:rsid w:val="00DC25D3"/>
    <w:rsid w:val="00EA4C6D"/>
    <w:rsid w:val="00EF04C9"/>
    <w:rsid w:val="00FF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57F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57F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2</cp:revision>
  <dcterms:created xsi:type="dcterms:W3CDTF">2017-03-30T09:53:00Z</dcterms:created>
  <dcterms:modified xsi:type="dcterms:W3CDTF">2017-03-30T09:53:00Z</dcterms:modified>
</cp:coreProperties>
</file>